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23E8D" w14:textId="300F9222" w:rsidR="000158E4" w:rsidRPr="000158E4" w:rsidRDefault="000158E4" w:rsidP="000158E4">
      <w:pPr>
        <w:rPr>
          <w:rFonts w:ascii="Times New Roman" w:hAnsi="Times New Roman" w:cs="Times New Roman"/>
          <w:sz w:val="24"/>
          <w:szCs w:val="24"/>
        </w:rPr>
      </w:pPr>
      <w:bookmarkStart w:id="0" w:name="OLE_LINK21"/>
      <w:r w:rsidRPr="000158E4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0158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56A95F" w14:textId="77777777" w:rsidR="000158E4" w:rsidRPr="000158E4" w:rsidRDefault="000158E4" w:rsidP="000158E4">
      <w:pPr>
        <w:rPr>
          <w:rFonts w:ascii="Times New Roman" w:hAnsi="Times New Roman" w:cs="Times New Roman"/>
          <w:sz w:val="24"/>
          <w:szCs w:val="24"/>
        </w:rPr>
      </w:pPr>
      <w:r w:rsidRPr="000158E4">
        <w:rPr>
          <w:rFonts w:ascii="Times New Roman" w:hAnsi="Times New Roman" w:cs="Times New Roman"/>
          <w:i/>
          <w:iCs/>
          <w:sz w:val="24"/>
          <w:szCs w:val="24"/>
        </w:rPr>
        <w:t>Formative Assessment Literacy Questionnaire</w:t>
      </w:r>
      <w:r w:rsidRPr="000158E4">
        <w:rPr>
          <w:rFonts w:ascii="Times New Roman" w:hAnsi="Times New Roman" w:cs="Times New Roman"/>
          <w:sz w:val="24"/>
          <w:szCs w:val="24"/>
        </w:rPr>
        <w:t xml:space="preserve"> (</w:t>
      </w:r>
      <w:r w:rsidRPr="000158E4">
        <w:rPr>
          <w:rFonts w:ascii="Times New Roman" w:hAnsi="Times New Roman" w:cs="Times New Roman"/>
          <w:i/>
          <w:iCs/>
          <w:sz w:val="24"/>
          <w:szCs w:val="24"/>
        </w:rPr>
        <w:t>FALQ</w:t>
      </w:r>
      <w:r w:rsidRPr="000158E4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30"/>
        <w:gridCol w:w="553"/>
        <w:gridCol w:w="553"/>
        <w:gridCol w:w="553"/>
        <w:gridCol w:w="553"/>
        <w:gridCol w:w="554"/>
      </w:tblGrid>
      <w:tr w:rsidR="000158E4" w:rsidRPr="000158E4" w14:paraId="1EE2DC81" w14:textId="77777777">
        <w:tc>
          <w:tcPr>
            <w:tcW w:w="5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C8EFB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61B7C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937E5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2097C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2A3DB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4B8D0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158E4" w:rsidRPr="000158E4" w14:paraId="0E37C076" w14:textId="77777777">
        <w:tc>
          <w:tcPr>
            <w:tcW w:w="82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20BA5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Conceptual: Teachers’ self-efficacy</w:t>
            </w:r>
          </w:p>
          <w:p w14:paraId="1AF5770F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know how to clarify formative assessment criteria and goals with students.</w:t>
            </w:r>
          </w:p>
          <w:p w14:paraId="55E5442E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understand how to organize a series of formative assessment activities.</w:t>
            </w:r>
          </w:p>
          <w:p w14:paraId="577576BF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3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are about the effectiveness of my formative assessment practices.</w:t>
            </w:r>
          </w:p>
          <w:p w14:paraId="505955A7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4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know diverse formative assessment methods that allow students to demonstrate their learning.</w:t>
            </w:r>
          </w:p>
        </w:tc>
      </w:tr>
      <w:tr w:rsidR="000158E4" w:rsidRPr="000158E4" w14:paraId="197E9604" w14:textId="77777777"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BDF2BB6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Conceptual: Knowledge for collaboration with students</w:t>
            </w:r>
          </w:p>
          <w:p w14:paraId="0B9CAB7A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5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understand what feedback is useful for students.</w:t>
            </w:r>
          </w:p>
          <w:p w14:paraId="146B304E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6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consider students’ feelings when I provide feedback. </w:t>
            </w:r>
          </w:p>
          <w:p w14:paraId="6F28D0AA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7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students and peers should be motivated in the formative assessment process.</w:t>
            </w:r>
          </w:p>
          <w:p w14:paraId="0BD9E9AB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8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believe formative assessment tasks are useful for modifying teaching and learning.</w:t>
            </w:r>
          </w:p>
          <w:p w14:paraId="41E60BC7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9: I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 how to motivate students’ learning by proper use of formative assessment methods. </w:t>
            </w:r>
          </w:p>
          <w:p w14:paraId="315EB626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0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understand the power relationship between students and me is equal in formative assessment.</w:t>
            </w:r>
          </w:p>
        </w:tc>
      </w:tr>
      <w:tr w:rsidR="000158E4" w:rsidRPr="000158E4" w14:paraId="4C913112" w14:textId="77777777"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84DD280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Practical (revised)</w:t>
            </w:r>
          </w:p>
        </w:tc>
      </w:tr>
      <w:tr w:rsidR="000158E4" w:rsidRPr="000158E4" w14:paraId="37059BDB" w14:textId="77777777"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79145EB2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1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use various assessment activities in the classroom to elicit information of students’ learning.</w:t>
            </w:r>
          </w:p>
          <w:p w14:paraId="1D81C6BB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2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esign my formative assessment activities into my teaching outline.</w:t>
            </w:r>
          </w:p>
          <w:p w14:paraId="16B1B559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3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provide different feedback for different scenarios after formative assessment. (Removed) </w:t>
            </w:r>
          </w:p>
          <w:p w14:paraId="3A86E0C3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4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ncourage students to discuss, respond, and argue with my feedback.</w:t>
            </w:r>
          </w:p>
          <w:p w14:paraId="636972FA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5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hare assessment rationale with students and may modify it building on students’ ideas.</w:t>
            </w:r>
          </w:p>
          <w:p w14:paraId="5F6CCE5D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6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how and explain the gap between formative assessment outcomes and criteria.</w:t>
            </w:r>
          </w:p>
          <w:p w14:paraId="6C35B50D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7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provide further suggestions for students to improve their performance in the end. (Removed) </w:t>
            </w:r>
          </w:p>
          <w:p w14:paraId="636FA9CF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18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uide students to take part in peer feedback. (Removed)</w:t>
            </w:r>
          </w:p>
          <w:p w14:paraId="4DD24E3A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19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instruct students to identify strengths and weaknesses via formative assessment. (Removed)</w:t>
            </w:r>
          </w:p>
          <w:p w14:paraId="180FF3B8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0: I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urage students to compare their performances at different stages of their own work. (Removed)</w:t>
            </w:r>
          </w:p>
        </w:tc>
      </w:tr>
      <w:tr w:rsidR="000158E4" w:rsidRPr="000158E4" w14:paraId="3E104B0C" w14:textId="77777777"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6D38FB5F" w14:textId="77777777" w:rsidR="000158E4" w:rsidRPr="00921B16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1B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cio-emotional: Concerning student emotions</w:t>
            </w:r>
          </w:p>
        </w:tc>
      </w:tr>
      <w:tr w:rsidR="000158E4" w:rsidRPr="000158E4" w14:paraId="06143CAF" w14:textId="77777777">
        <w:tc>
          <w:tcPr>
            <w:tcW w:w="829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121BD59E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1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ncourage students to bravely express self-feelings, opinions or attitudes in formative assessment process.</w:t>
            </w:r>
          </w:p>
          <w:p w14:paraId="50DEC219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2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can perceive student emotions through the process of formative assessment. </w:t>
            </w: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3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cognize student backgrounds may impact the effectiveness of formative assessment.</w:t>
            </w:r>
          </w:p>
          <w:p w14:paraId="0CC91FAA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4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careful not to negatively influence student learning in my feedback.</w:t>
            </w:r>
          </w:p>
          <w:p w14:paraId="1AD0636C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6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use different methods to trigger students’ positive attitude towards formative assessment.</w:t>
            </w:r>
          </w:p>
          <w:p w14:paraId="4782F595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7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rganize students to make appropriate peers voluntarily or deliberately.</w:t>
            </w:r>
          </w:p>
        </w:tc>
      </w:tr>
      <w:tr w:rsidR="000158E4" w:rsidRPr="000158E4" w14:paraId="2CA83A79" w14:textId="77777777">
        <w:tc>
          <w:tcPr>
            <w:tcW w:w="82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68BA19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>Socio-emotional: Respect for students</w:t>
            </w:r>
          </w:p>
          <w:p w14:paraId="39B83796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5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spect students while communicating all the formative assessment aspects.</w:t>
            </w:r>
          </w:p>
          <w:p w14:paraId="6B393B8C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8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m sensitive to the privacy of students in the process of formative assessment.</w:t>
            </w:r>
          </w:p>
          <w:p w14:paraId="0DAE63B2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29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students and I are responsible for the implementation of formative assessment.</w:t>
            </w:r>
          </w:p>
          <w:p w14:paraId="763364A0" w14:textId="77777777" w:rsidR="000158E4" w:rsidRPr="000158E4" w:rsidRDefault="000158E4" w:rsidP="00015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8E4">
              <w:rPr>
                <w:rFonts w:ascii="Times New Roman" w:hAnsi="Times New Roman" w:cs="Times New Roman"/>
                <w:sz w:val="24"/>
                <w:szCs w:val="24"/>
              </w:rPr>
              <w:t xml:space="preserve">Q30: </w:t>
            </w:r>
            <w:r w:rsidRPr="00015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ommunicate the formative assessment results with parents and students.</w:t>
            </w:r>
          </w:p>
        </w:tc>
        <w:bookmarkEnd w:id="0"/>
      </w:tr>
    </w:tbl>
    <w:p w14:paraId="33984576" w14:textId="77777777" w:rsidR="00DA64A6" w:rsidRPr="000158E4" w:rsidRDefault="00DA64A6">
      <w:pPr>
        <w:rPr>
          <w:rFonts w:ascii="Times New Roman" w:hAnsi="Times New Roman" w:cs="Times New Roman"/>
          <w:sz w:val="24"/>
          <w:szCs w:val="24"/>
        </w:rPr>
      </w:pPr>
    </w:p>
    <w:sectPr w:rsidR="00DA64A6" w:rsidRPr="000158E4" w:rsidSect="00CD0EA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2B3DA" w14:textId="77777777" w:rsidR="008501EF" w:rsidRDefault="008501EF" w:rsidP="00921B16">
      <w:pPr>
        <w:spacing w:after="0" w:line="240" w:lineRule="auto"/>
      </w:pPr>
      <w:r>
        <w:separator/>
      </w:r>
    </w:p>
  </w:endnote>
  <w:endnote w:type="continuationSeparator" w:id="0">
    <w:p w14:paraId="569C8861" w14:textId="77777777" w:rsidR="008501EF" w:rsidRDefault="008501EF" w:rsidP="00921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93079" w14:textId="77777777" w:rsidR="008501EF" w:rsidRDefault="008501EF" w:rsidP="00921B16">
      <w:pPr>
        <w:spacing w:after="0" w:line="240" w:lineRule="auto"/>
      </w:pPr>
      <w:r>
        <w:separator/>
      </w:r>
    </w:p>
  </w:footnote>
  <w:footnote w:type="continuationSeparator" w:id="0">
    <w:p w14:paraId="1A53EF0E" w14:textId="77777777" w:rsidR="008501EF" w:rsidRDefault="008501EF" w:rsidP="00921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6C2"/>
    <w:rsid w:val="000158E4"/>
    <w:rsid w:val="001321AF"/>
    <w:rsid w:val="001D7270"/>
    <w:rsid w:val="00224EB8"/>
    <w:rsid w:val="007713AF"/>
    <w:rsid w:val="008501EF"/>
    <w:rsid w:val="00921B16"/>
    <w:rsid w:val="00AC66C2"/>
    <w:rsid w:val="00CD0EAF"/>
    <w:rsid w:val="00DA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286F1"/>
  <w15:chartTrackingRefBased/>
  <w15:docId w15:val="{A6B85760-8534-4EB7-B3E6-20B42DA76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6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6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6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6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6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6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6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6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6C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6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6C2"/>
    <w:rPr>
      <w:rFonts w:eastAsiaTheme="majorEastAsia" w:cstheme="majorBidi"/>
      <w:color w:val="2F5496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6C2"/>
    <w:rPr>
      <w:rFonts w:eastAsiaTheme="majorEastAsia" w:cstheme="majorBidi"/>
      <w:i/>
      <w:iCs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6C2"/>
    <w:rPr>
      <w:rFonts w:eastAsiaTheme="majorEastAsia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6C2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6C2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6C2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6C2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AC66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6C2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6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6C2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AC66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6C2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AC66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6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6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6C2"/>
    <w:rPr>
      <w:i/>
      <w:iCs/>
      <w:color w:val="2F5496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AC66C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5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1B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B16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921B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16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Fu</dc:creator>
  <cp:keywords/>
  <dc:description/>
  <cp:lastModifiedBy>Rong Fu</cp:lastModifiedBy>
  <cp:revision>4</cp:revision>
  <dcterms:created xsi:type="dcterms:W3CDTF">2025-12-02T22:11:00Z</dcterms:created>
  <dcterms:modified xsi:type="dcterms:W3CDTF">2026-02-02T20:40:00Z</dcterms:modified>
</cp:coreProperties>
</file>